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4320"/>
        <w:gridCol w:w="1305"/>
        <w:gridCol w:w="1103"/>
        <w:gridCol w:w="2568"/>
        <w:gridCol w:w="276"/>
        <w:gridCol w:w="1296"/>
        <w:gridCol w:w="1103"/>
        <w:gridCol w:w="2429"/>
      </w:tblGrid>
      <w:tr w:rsidR="00561AB5" w:rsidRPr="00096E7D" w14:paraId="565CAB9B" w14:textId="77777777" w:rsidTr="00455F5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B5F8" w14:textId="791E3B3E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1AB5" w:rsidRPr="00096E7D" w14:paraId="644B73E3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4235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D07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E7B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E41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7)</w:t>
            </w:r>
          </w:p>
        </w:tc>
      </w:tr>
      <w:tr w:rsidR="00561AB5" w:rsidRPr="00096E7D" w14:paraId="64E83C53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BF61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C60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DF1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6CA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69C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39B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A27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349E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561AB5" w:rsidRPr="00096E7D" w14:paraId="21B28708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2893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2E0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C31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BDA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894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9F4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B45B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22D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AB5" w:rsidRPr="00096E7D" w14:paraId="104864B0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79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38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1B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35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6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E-0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A15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161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476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CD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7E-04,1.32E-04)</w:t>
            </w:r>
          </w:p>
        </w:tc>
      </w:tr>
      <w:tr w:rsidR="00561AB5" w:rsidRPr="00096E7D" w14:paraId="71F635A0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BB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35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A2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10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0E-07,2.22E-0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24AD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4B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3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298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FF1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58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8E-07)</w:t>
            </w:r>
          </w:p>
        </w:tc>
      </w:tr>
      <w:tr w:rsidR="00561AB5" w:rsidRPr="00096E7D" w14:paraId="6911F8D2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946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of frontline work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68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35E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72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1,0.09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AC2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40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40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D2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4,0.055)</w:t>
            </w:r>
          </w:p>
        </w:tc>
      </w:tr>
      <w:tr w:rsidR="00561AB5" w:rsidRPr="00096E7D" w14:paraId="5CA5E1A3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79B6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AC2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731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0029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0B2C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E93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E435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80D3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AB5" w:rsidRPr="00096E7D" w14:paraId="57C1BD12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12E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52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83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80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5,0.22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33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D7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6C32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36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6,0.197)</w:t>
            </w:r>
          </w:p>
        </w:tc>
      </w:tr>
      <w:tr w:rsidR="00561AB5" w:rsidRPr="00096E7D" w14:paraId="0313E8E2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F8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660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F8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EAD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7,0.08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B42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F8E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3654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D7C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9,0.069)</w:t>
            </w:r>
          </w:p>
        </w:tc>
      </w:tr>
      <w:tr w:rsidR="00561AB5" w:rsidRPr="00096E7D" w14:paraId="118DA1DA" w14:textId="77777777" w:rsidTr="00455F53">
        <w:trPr>
          <w:trHeight w:val="630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9E0EC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action between period and proportion of </w:t>
            </w:r>
            <w:proofErr w:type="gramStart"/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's</w:t>
            </w:r>
            <w:proofErr w:type="gramEnd"/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ee hold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7C5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465E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47A8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EB1F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DE19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D1E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170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AB5" w:rsidRPr="00096E7D" w14:paraId="26FD9247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EBB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 * prop. frontline work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B7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878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CD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0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F3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F6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43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75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11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0)</w:t>
            </w:r>
          </w:p>
        </w:tc>
      </w:tr>
      <w:tr w:rsidR="00561AB5" w:rsidRPr="00096E7D" w14:paraId="1E54090D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7BF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 * prop. frontline work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7B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1E2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922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82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A64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8A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ED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559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69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)</w:t>
            </w:r>
          </w:p>
        </w:tc>
      </w:tr>
      <w:tr w:rsidR="00561AB5" w:rsidRPr="00096E7D" w14:paraId="6F6D2202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BFC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3B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C294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73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9,0.24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621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D57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0E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E-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10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5,0.225)</w:t>
            </w:r>
          </w:p>
        </w:tc>
      </w:tr>
      <w:tr w:rsidR="00561AB5" w:rsidRPr="00096E7D" w14:paraId="455A6F3B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94B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498F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D05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4CF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A5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51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FF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C9D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AB5" w:rsidRPr="00096E7D" w14:paraId="38567875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F5D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2FF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CDA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5EF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F24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2)</w:t>
            </w:r>
          </w:p>
        </w:tc>
      </w:tr>
      <w:tr w:rsidR="00561AB5" w:rsidRPr="00096E7D" w14:paraId="34C5AE67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0009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49D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83A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AEB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089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355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069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034C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561AB5" w:rsidRPr="00096E7D" w14:paraId="3A9735C0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85C7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D65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E2E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8987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F2AF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FA1F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2DF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3E9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AB5" w:rsidRPr="00096E7D" w14:paraId="4CF3A428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40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84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0C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47D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3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E-0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4F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AE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743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2C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0E-04,2.26E-04)</w:t>
            </w:r>
          </w:p>
        </w:tc>
      </w:tr>
      <w:tr w:rsidR="00561AB5" w:rsidRPr="00096E7D" w14:paraId="652609EB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74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2F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E-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5E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3A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66E-08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E-0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C2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75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9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C30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36D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8.96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3E-07)</w:t>
            </w:r>
          </w:p>
        </w:tc>
      </w:tr>
      <w:tr w:rsidR="00561AB5" w:rsidRPr="00096E7D" w14:paraId="5D1A951F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6BB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of frontline work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662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09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2BF2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3,0.14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B842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918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6BF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734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0,0.091)</w:t>
            </w:r>
          </w:p>
        </w:tc>
      </w:tr>
      <w:tr w:rsidR="00561AB5" w:rsidRPr="00096E7D" w14:paraId="1B880D37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C14B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3DD3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B0DB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5F0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A64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0CA1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4F36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9279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AB5" w:rsidRPr="00096E7D" w14:paraId="45BE5C5A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C7F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A93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CA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67C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9,0.26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029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A87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A87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7B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7,0.208)</w:t>
            </w:r>
          </w:p>
        </w:tc>
      </w:tr>
      <w:tr w:rsidR="00561AB5" w:rsidRPr="00096E7D" w14:paraId="7BE5D699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B1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03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C4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C3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9,0.13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F604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A1A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85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A4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8,0.099)</w:t>
            </w:r>
          </w:p>
        </w:tc>
      </w:tr>
      <w:tr w:rsidR="00561AB5" w:rsidRPr="00096E7D" w14:paraId="3E70242D" w14:textId="77777777" w:rsidTr="00455F53">
        <w:trPr>
          <w:trHeight w:val="630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69681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action between period and proportion of </w:t>
            </w:r>
            <w:proofErr w:type="gramStart"/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's</w:t>
            </w:r>
            <w:proofErr w:type="gramEnd"/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ee hold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47E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399E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ED4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D034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3807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35EB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5E3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1AB5" w:rsidRPr="00096E7D" w14:paraId="0C8807B7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C9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ril 1st-30th </w:t>
            </w:r>
            <w:proofErr w:type="gramStart"/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 prop</w:t>
            </w:r>
            <w:proofErr w:type="gramEnd"/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frontline work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9A0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257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E1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6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0910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10D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B54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38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8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)</w:t>
            </w:r>
          </w:p>
        </w:tc>
      </w:tr>
      <w:tr w:rsidR="00561AB5" w:rsidRPr="00096E7D" w14:paraId="5E994AE1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4E3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 * prop. frontline work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752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718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99F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8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ED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A66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FDA9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7B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93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)</w:t>
            </w:r>
          </w:p>
        </w:tc>
      </w:tr>
      <w:tr w:rsidR="00561AB5" w:rsidRPr="00096E7D" w14:paraId="28705192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93CC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CED5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6D0F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D4A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0,0.241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F731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06CB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F541E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C97C" w14:textId="77777777" w:rsidR="00561AB5" w:rsidRPr="00096E7D" w:rsidRDefault="00561AB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7,0.237)</w:t>
            </w:r>
          </w:p>
        </w:tc>
      </w:tr>
      <w:tr w:rsidR="00561AB5" w:rsidRPr="00096E7D" w14:paraId="75AFA0EE" w14:textId="77777777" w:rsidTr="00455F53">
        <w:trPr>
          <w:trHeight w:val="31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85D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All p-values are smaller than 0.001.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F2E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5A3E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0E5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8E6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2DF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349D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1B0" w14:textId="77777777" w:rsidR="00561AB5" w:rsidRPr="00096E7D" w:rsidRDefault="00561AB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5478A2" w14:textId="77777777" w:rsidR="00E524E5" w:rsidRDefault="00E524E5"/>
    <w:sectPr w:rsidR="00E524E5" w:rsidSect="00E524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E5"/>
    <w:rsid w:val="000631DA"/>
    <w:rsid w:val="00561AB5"/>
    <w:rsid w:val="00AB4036"/>
    <w:rsid w:val="00E5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9BBC2"/>
  <w15:chartTrackingRefBased/>
  <w15:docId w15:val="{1007D12E-6D26-8C4C-9966-6211A786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E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o</dc:creator>
  <cp:keywords/>
  <dc:description/>
  <cp:lastModifiedBy>Christina Pao</cp:lastModifiedBy>
  <cp:revision>3</cp:revision>
  <dcterms:created xsi:type="dcterms:W3CDTF">2021-07-13T09:41:00Z</dcterms:created>
  <dcterms:modified xsi:type="dcterms:W3CDTF">2021-07-13T09:42:00Z</dcterms:modified>
</cp:coreProperties>
</file>